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42"/>
        <w:gridCol w:w="821"/>
        <w:gridCol w:w="1296"/>
        <w:gridCol w:w="1388"/>
        <w:gridCol w:w="1395"/>
        <w:gridCol w:w="1403"/>
        <w:gridCol w:w="2089"/>
      </w:tblGrid>
      <w:tr w:rsidR="0013319F" w:rsidRPr="002B67CD" w14:paraId="7E815579" w14:textId="77777777" w:rsidTr="0035012E">
        <w:trPr>
          <w:trHeight w:val="1022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161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protein (receptor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A3C7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0F11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D08F9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 ΔG (kcal/mol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DEC3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residu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C8C7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s</w:t>
            </w:r>
          </w:p>
          <w:p w14:paraId="53F6223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°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ADE5D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interaction</w:t>
            </w:r>
          </w:p>
        </w:tc>
      </w:tr>
      <w:tr w:rsidR="0013319F" w:rsidRPr="002B67CD" w14:paraId="349E497B" w14:textId="77777777" w:rsidTr="0035012E">
        <w:trPr>
          <w:trHeight w:val="504"/>
        </w:trPr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EBEF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FF5B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2F2D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A9E70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CE60F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2B03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EA429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Human CD44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C0F7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3982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1C506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04661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8D0DA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11E5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53BE8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4PZ3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006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F385E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56BCD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572CF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25926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2DA81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53638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Hyaluronic Acid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D46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9D63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7B1C4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96B2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14FA1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A8826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9F2B4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AFF1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TYR A:7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6864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9D71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</w:tc>
      </w:tr>
      <w:tr w:rsidR="0013319F" w:rsidRPr="002B67CD" w14:paraId="75736D3B" w14:textId="77777777" w:rsidTr="0035012E">
        <w:trPr>
          <w:trHeight w:val="532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5B459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8ACE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DDD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3AB16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7571E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THR A: 1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D17E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3.44, 2.9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2C66F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</w:tc>
      </w:tr>
      <w:tr w:rsidR="0013319F" w:rsidRPr="002B67CD" w14:paraId="1B053572" w14:textId="77777777" w:rsidTr="0035012E">
        <w:trPr>
          <w:trHeight w:val="518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79A0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0DF71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8D69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C928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DCFF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TYR A: 10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CF7D5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3.03, 2.8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6E0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</w:tc>
      </w:tr>
      <w:tr w:rsidR="0013319F" w:rsidRPr="002B67CD" w14:paraId="558B68C6" w14:textId="77777777" w:rsidTr="0035012E">
        <w:trPr>
          <w:trHeight w:val="532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00D6A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5B6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15BF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64695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EA84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LEU A: 10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9B58E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6F0A9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Van der Waals</w:t>
            </w:r>
          </w:p>
        </w:tc>
      </w:tr>
      <w:tr w:rsidR="0013319F" w:rsidRPr="002B67CD" w14:paraId="6A5C8268" w14:textId="77777777" w:rsidTr="0035012E">
        <w:trPr>
          <w:trHeight w:val="518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F44A0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A00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F96E3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6FC8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4C76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SER A: 11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707A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3.05, 4.5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CB79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</w:tc>
      </w:tr>
      <w:tr w:rsidR="0013319F" w:rsidRPr="002B67CD" w14:paraId="6A955BF7" w14:textId="77777777" w:rsidTr="0035012E">
        <w:trPr>
          <w:trHeight w:val="532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3CC75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AE4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74F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151F0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13EDA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TYR A: 4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02C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8F82A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Conventional hydrogen bond</w:t>
            </w:r>
          </w:p>
        </w:tc>
      </w:tr>
      <w:tr w:rsidR="0013319F" w:rsidRPr="002B67CD" w14:paraId="37825097" w14:textId="77777777" w:rsidTr="0035012E">
        <w:trPr>
          <w:trHeight w:val="518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048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9455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72A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CEB14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339C0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GLN A: 11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B72A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9A2A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Van der Waals</w:t>
            </w:r>
          </w:p>
        </w:tc>
      </w:tr>
      <w:tr w:rsidR="0013319F" w:rsidRPr="002B67CD" w14:paraId="000ABD50" w14:textId="77777777" w:rsidTr="0035012E">
        <w:trPr>
          <w:trHeight w:val="532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A7BD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E79F2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F647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F8EE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694F5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THR A: 11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5451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8950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Van der Waals</w:t>
            </w:r>
          </w:p>
        </w:tc>
      </w:tr>
      <w:tr w:rsidR="0013319F" w:rsidRPr="002B67CD" w14:paraId="636D274E" w14:textId="77777777" w:rsidTr="0035012E">
        <w:trPr>
          <w:trHeight w:val="518"/>
        </w:trPr>
        <w:tc>
          <w:tcPr>
            <w:tcW w:w="12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5245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015B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AA78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9017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9BAC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SER A: 10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DCBD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2.80, 2.7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34E5" w14:textId="77777777" w:rsidR="0013319F" w:rsidRPr="002B67CD" w:rsidRDefault="0013319F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Unfavourable acceptor-acceptor</w:t>
            </w:r>
          </w:p>
        </w:tc>
      </w:tr>
    </w:tbl>
    <w:p w14:paraId="6D89CDC0" w14:textId="61D46C70" w:rsidR="0013319F" w:rsidRPr="002B67CD" w:rsidRDefault="0013319F" w:rsidP="0013319F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B67CD">
        <w:rPr>
          <w:rFonts w:ascii="Times New Roman" w:hAnsi="Times New Roman" w:cs="Times New Roman"/>
          <w:i/>
          <w:iCs/>
          <w:sz w:val="24"/>
          <w:szCs w:val="24"/>
        </w:rPr>
        <w:t>Table 1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B67CD">
        <w:rPr>
          <w:rFonts w:ascii="Times New Roman" w:hAnsi="Times New Roman" w:cs="Times New Roman"/>
          <w:i/>
          <w:iCs/>
          <w:sz w:val="24"/>
          <w:szCs w:val="24"/>
        </w:rPr>
        <w:t>:Shows</w:t>
      </w:r>
      <w:proofErr w:type="gramEnd"/>
      <w:r w:rsidRPr="002B67CD">
        <w:rPr>
          <w:rFonts w:ascii="Times New Roman" w:hAnsi="Times New Roman" w:cs="Times New Roman"/>
          <w:i/>
          <w:iCs/>
          <w:sz w:val="24"/>
          <w:szCs w:val="24"/>
        </w:rPr>
        <w:t xml:space="preserve"> the binding energies, amino acid residues, binding distances and types of interaction among ligand and protein molecules</w:t>
      </w:r>
    </w:p>
    <w:p w14:paraId="5AA72699" w14:textId="77777777" w:rsidR="0013319F" w:rsidRDefault="0013319F"/>
    <w:sectPr w:rsidR="00133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9F"/>
    <w:rsid w:val="00133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FC65D"/>
  <w15:chartTrackingRefBased/>
  <w15:docId w15:val="{DC310272-C2AF-48BB-988C-93FA6BD4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1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19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ain Kousar</dc:creator>
  <cp:keywords/>
  <dc:description/>
  <cp:lastModifiedBy>Kousain Kousar</cp:lastModifiedBy>
  <cp:revision>1</cp:revision>
  <dcterms:created xsi:type="dcterms:W3CDTF">2022-12-28T07:35:00Z</dcterms:created>
  <dcterms:modified xsi:type="dcterms:W3CDTF">2022-12-28T07:38:00Z</dcterms:modified>
</cp:coreProperties>
</file>